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3350</wp:posOffset>
            </wp:positionH>
            <wp:positionV relativeFrom="paragraph">
              <wp:posOffset>-47625</wp:posOffset>
            </wp:positionV>
            <wp:extent cx="8201025" cy="5402580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1025" cy="5402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51815</wp:posOffset>
                </wp:positionH>
                <wp:positionV relativeFrom="paragraph">
                  <wp:posOffset>96520</wp:posOffset>
                </wp:positionV>
                <wp:extent cx="5991225" cy="5454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1225" cy="5454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*Virus strain reported in this article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he nucleotied homology in the upper right corner and amino acid difference in the lower left corne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.75pt;height:42.95pt;mso-wrap-distance-left:9.05pt;mso-wrap-distance-right:9.05pt;mso-wrap-distance-top:0pt;mso-wrap-distance-bottom:0pt;margin-top:7.6pt;mso-position-vertical-relative:text;margin-left:4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4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*Virus strain reported in this article</w:t>
                      </w:r>
                    </w:p>
                    <w:p>
                      <w:pPr>
                        <w:pStyle w:val="Normal"/>
                        <w:spacing w:lineRule="exact" w:line="24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The nucleotied homology in the upper right corner and amino acid difference in the lower left corner</w:t>
                      </w:r>
                    </w:p>
                    <w:p>
                      <w:pPr>
                        <w:pStyle w:val="Normal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-7858125</wp:posOffset>
                </wp:positionH>
                <wp:positionV relativeFrom="paragraph">
                  <wp:posOffset>635</wp:posOffset>
                </wp:positionV>
                <wp:extent cx="7858125" cy="5715000"/>
                <wp:effectExtent l="0" t="0" r="0" b="0"/>
                <wp:wrapNone/>
                <wp:docPr id="3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58080" cy="5715000"/>
                          <a:chOff x="0" y="0"/>
                          <a:chExt cx="7858080" cy="5715000"/>
                        </a:xfrm>
                      </wpg:grpSpPr>
                      <pic:pic xmlns:pic="http://schemas.openxmlformats.org/drawingml/2006/picture">
                        <pic:nvPicPr>
                          <pic:cNvPr id="0" name="图片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7858080" cy="5715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23280" y="5000040"/>
                            <a:ext cx="5991120" cy="600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Virus strain reported in this artic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he amino acid homology in the upper right corner and amino acid difference in the lower left corn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-618.75pt;margin-top:0pt;width:618.75pt;height:450pt" coordorigin="-12375,0" coordsize="12375,90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" stroked="f" o:allowincell="f" style="position:absolute;left:-12375;top:0;width:12374;height:8999;mso-wrap-style:none;v-text-anchor:middle;mso-position-horizontal-relative:margin;mso-position-vertical:top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1866;top:7874;width:9434;height:944;mso-wrap-style:square;v-text-anchor:top;mso-position-horizontal-relative:margin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Virus strain reported in this articl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he amino acid homology in the upper right corner and amino acid difference in the lower left corner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9:18:00Z</dcterms:created>
  <dc:creator>GuoGang</dc:creator>
  <dc:description/>
  <dc:language>en-US</dc:language>
  <cp:lastModifiedBy>郭刚</cp:lastModifiedBy>
  <dcterms:modified xsi:type="dcterms:W3CDTF">2018-06-06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